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B9EAC" w14:textId="7F7293E7" w:rsidR="008877F3" w:rsidRDefault="00C064E7" w:rsidP="00EC393E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6</w:t>
      </w:r>
      <w:r w:rsidR="001E08D1">
        <w:rPr>
          <w:b/>
          <w:sz w:val="24"/>
          <w:szCs w:val="24"/>
        </w:rPr>
        <w:t xml:space="preserve"> File</w:t>
      </w:r>
      <w:bookmarkStart w:id="0" w:name="_GoBack"/>
      <w:bookmarkEnd w:id="0"/>
      <w:r w:rsidR="00EC393E" w:rsidRPr="00EC393E">
        <w:rPr>
          <w:b/>
          <w:sz w:val="24"/>
          <w:szCs w:val="24"/>
        </w:rPr>
        <w:t xml:space="preserve">. </w:t>
      </w:r>
      <w:r w:rsidR="00062E99">
        <w:rPr>
          <w:b/>
          <w:sz w:val="24"/>
          <w:szCs w:val="24"/>
        </w:rPr>
        <w:t>Test for spatial aut</w:t>
      </w:r>
      <w:r w:rsidR="008877F3">
        <w:rPr>
          <w:b/>
          <w:sz w:val="24"/>
          <w:szCs w:val="24"/>
        </w:rPr>
        <w:t>ocorrelation in residuals of Boosted Regression Tree</w:t>
      </w:r>
      <w:r w:rsidR="00062E99">
        <w:rPr>
          <w:b/>
          <w:sz w:val="24"/>
          <w:szCs w:val="24"/>
        </w:rPr>
        <w:t xml:space="preserve"> models of Kyasanur Forest Disease </w:t>
      </w:r>
    </w:p>
    <w:p w14:paraId="1AD20EB9" w14:textId="372BC6F2" w:rsidR="00D6716F" w:rsidRDefault="00D6716F" w:rsidP="00EC393E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For models at 1km with and without forest loss</w:t>
      </w:r>
      <w:r w:rsidRPr="00D6716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mong the environmental predictors, significant positive spatial autocorrelation was found in model residuals at 0 to 5km in around 60% of 100 sub-models and at 10 to 15km in only around 30% of 100 sub-models using Moran’s I tests (Table S5 (a) and (b)). This spatial autocorrelation was of low magnitude with </w:t>
      </w:r>
      <w:r w:rsidR="00134C50">
        <w:rPr>
          <w:sz w:val="24"/>
          <w:szCs w:val="24"/>
        </w:rPr>
        <w:t xml:space="preserve">average </w:t>
      </w:r>
      <w:r>
        <w:rPr>
          <w:sz w:val="24"/>
          <w:szCs w:val="24"/>
        </w:rPr>
        <w:t>Moran’s I values being around 0.2 in both distance bins.</w:t>
      </w:r>
    </w:p>
    <w:p w14:paraId="5F7940B9" w14:textId="23E430E4" w:rsidR="00D6716F" w:rsidRDefault="00D6716F" w:rsidP="00D6716F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For models at 2km with and without forest loss</w:t>
      </w:r>
      <w:r w:rsidRPr="00D6716F">
        <w:rPr>
          <w:sz w:val="24"/>
          <w:szCs w:val="24"/>
        </w:rPr>
        <w:t xml:space="preserve"> </w:t>
      </w:r>
      <w:r>
        <w:rPr>
          <w:sz w:val="24"/>
          <w:szCs w:val="24"/>
        </w:rPr>
        <w:t>among the environmental predictors, significant positive spatial autocorrelation was found in model residuals at 0-5km in around 50% of 100 sub-models and at 10-15km in only around 25% of 100 sub-models using Moran’s I tests (Table S5</w:t>
      </w:r>
      <w:r w:rsidR="00DA5E49">
        <w:rPr>
          <w:sz w:val="24"/>
          <w:szCs w:val="24"/>
        </w:rPr>
        <w:t>(c) and (d</w:t>
      </w:r>
      <w:r>
        <w:rPr>
          <w:sz w:val="24"/>
          <w:szCs w:val="24"/>
        </w:rPr>
        <w:t>)). This spatial autocorrelation was of low magnitude with Moran’s I values being around 0.1 between 0 and 5km and around 0.2 between 10 and 15km.</w:t>
      </w:r>
      <w:r w:rsidR="00134C50">
        <w:rPr>
          <w:sz w:val="24"/>
          <w:szCs w:val="24"/>
        </w:rPr>
        <w:t xml:space="preserve"> </w:t>
      </w:r>
      <w:r>
        <w:rPr>
          <w:sz w:val="24"/>
          <w:szCs w:val="24"/>
        </w:rPr>
        <w:t>Spatial autocorrelation in residuals in dist</w:t>
      </w:r>
      <w:r w:rsidR="001125C4">
        <w:rPr>
          <w:sz w:val="24"/>
          <w:szCs w:val="24"/>
        </w:rPr>
        <w:t>ance bins beyond 15km was negative in all model sets.</w:t>
      </w:r>
    </w:p>
    <w:p w14:paraId="7C0E9187" w14:textId="49930FDF" w:rsidR="00345109" w:rsidRDefault="00916B32" w:rsidP="00D6716F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Given that spatial autocorrelation is of low magnitude and not found consistently across most model runs, we expected this to have a negligible impact on inferred role of environmental predictors and </w:t>
      </w:r>
      <w:r w:rsidR="00630AD6">
        <w:rPr>
          <w:sz w:val="24"/>
          <w:szCs w:val="24"/>
        </w:rPr>
        <w:t>on</w:t>
      </w:r>
      <w:r>
        <w:rPr>
          <w:sz w:val="24"/>
          <w:szCs w:val="24"/>
        </w:rPr>
        <w:t xml:space="preserve"> model accuracy. </w:t>
      </w:r>
      <w:r w:rsidR="007A797A" w:rsidRPr="007A797A">
        <w:rPr>
          <w:sz w:val="24"/>
          <w:szCs w:val="24"/>
        </w:rPr>
        <w:t>Furthermore, the model to perform well when validated with independent data</w:t>
      </w:r>
      <w:r w:rsidR="00B42ADF">
        <w:rPr>
          <w:sz w:val="24"/>
          <w:szCs w:val="24"/>
        </w:rPr>
        <w:t xml:space="preserve"> (Supplementary Information S8)</w:t>
      </w:r>
      <w:r w:rsidR="007A797A" w:rsidRPr="007A797A">
        <w:rPr>
          <w:sz w:val="24"/>
          <w:szCs w:val="24"/>
        </w:rPr>
        <w:t xml:space="preserve">, </w:t>
      </w:r>
      <w:r w:rsidR="007A797A">
        <w:rPr>
          <w:sz w:val="24"/>
          <w:szCs w:val="24"/>
        </w:rPr>
        <w:t>including</w:t>
      </w:r>
      <w:r w:rsidR="007A797A" w:rsidRPr="007A797A">
        <w:rPr>
          <w:sz w:val="24"/>
          <w:szCs w:val="24"/>
        </w:rPr>
        <w:t xml:space="preserve"> that from a different sub-district</w:t>
      </w:r>
      <w:r w:rsidR="007A797A">
        <w:rPr>
          <w:sz w:val="24"/>
          <w:szCs w:val="24"/>
        </w:rPr>
        <w:t xml:space="preserve">, which is not to be expected </w:t>
      </w:r>
      <w:r w:rsidR="007A797A" w:rsidRPr="007A797A">
        <w:rPr>
          <w:sz w:val="24"/>
          <w:szCs w:val="24"/>
        </w:rPr>
        <w:t>if the quantified disease-environment relationships were dominated by</w:t>
      </w:r>
      <w:r w:rsidR="007A797A">
        <w:rPr>
          <w:sz w:val="24"/>
          <w:szCs w:val="24"/>
        </w:rPr>
        <w:t xml:space="preserve"> spatial autocorrelation.</w:t>
      </w:r>
      <w:r w:rsidR="00345109">
        <w:rPr>
          <w:sz w:val="24"/>
          <w:szCs w:val="24"/>
        </w:rPr>
        <w:br w:type="page"/>
      </w:r>
    </w:p>
    <w:p w14:paraId="2A53A301" w14:textId="187108D1" w:rsidR="00BE2430" w:rsidRDefault="00C064E7" w:rsidP="00EC393E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6</w:t>
      </w:r>
      <w:r w:rsidR="00BE2430">
        <w:rPr>
          <w:sz w:val="24"/>
          <w:szCs w:val="24"/>
        </w:rPr>
        <w:t>. Moran’s I tests on residuals from BRT models</w:t>
      </w:r>
      <w:r w:rsidR="00096E27">
        <w:rPr>
          <w:sz w:val="24"/>
          <w:szCs w:val="24"/>
        </w:rPr>
        <w:t xml:space="preserve"> by distance,</w:t>
      </w:r>
      <w:r w:rsidR="00BE2430">
        <w:rPr>
          <w:sz w:val="24"/>
          <w:szCs w:val="24"/>
        </w:rPr>
        <w:t xml:space="preserve"> </w:t>
      </w:r>
      <w:r w:rsidR="00096E27">
        <w:rPr>
          <w:sz w:val="24"/>
          <w:szCs w:val="24"/>
        </w:rPr>
        <w:t xml:space="preserve">indicating the average p-values,  average significant Moran’s I values, and average number of pairs of sites for each distance bin across model runs, as well as the proportion of runs with significant Moran’s I in each bin.  </w:t>
      </w:r>
      <w:r w:rsidR="00134C50" w:rsidRPr="00BE2430">
        <w:rPr>
          <w:b/>
          <w:sz w:val="24"/>
          <w:szCs w:val="24"/>
        </w:rPr>
        <w:t>Bold type</w:t>
      </w:r>
      <w:r w:rsidR="00134C50">
        <w:rPr>
          <w:sz w:val="24"/>
          <w:szCs w:val="24"/>
        </w:rPr>
        <w:t xml:space="preserve"> indicates the distance classes where Moran’s I was significant and positive in a substantial proportion of the 100 model runs.</w:t>
      </w:r>
    </w:p>
    <w:p w14:paraId="645ACA37" w14:textId="0F21E0EA" w:rsidR="00142355" w:rsidRPr="00142355" w:rsidRDefault="00142355" w:rsidP="00142355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Models without forest loss at a 1km resolution</w:t>
      </w:r>
    </w:p>
    <w:tbl>
      <w:tblPr>
        <w:tblW w:w="9759" w:type="dxa"/>
        <w:tblLayout w:type="fixed"/>
        <w:tblLook w:val="04A0" w:firstRow="1" w:lastRow="0" w:firstColumn="1" w:lastColumn="0" w:noHBand="0" w:noVBand="1"/>
      </w:tblPr>
      <w:tblGrid>
        <w:gridCol w:w="986"/>
        <w:gridCol w:w="1141"/>
        <w:gridCol w:w="668"/>
        <w:gridCol w:w="182"/>
        <w:gridCol w:w="54"/>
        <w:gridCol w:w="793"/>
        <w:gridCol w:w="848"/>
        <w:gridCol w:w="41"/>
        <w:gridCol w:w="807"/>
        <w:gridCol w:w="848"/>
        <w:gridCol w:w="27"/>
        <w:gridCol w:w="820"/>
        <w:gridCol w:w="848"/>
        <w:gridCol w:w="14"/>
        <w:gridCol w:w="834"/>
        <w:gridCol w:w="848"/>
      </w:tblGrid>
      <w:tr w:rsidR="00142355" w:rsidRPr="00BE2430" w14:paraId="05E9E8B7" w14:textId="77777777" w:rsidTr="00142355">
        <w:trPr>
          <w:trHeight w:val="288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B60" w14:textId="77777777" w:rsidR="00142355" w:rsidRPr="00BE2430" w:rsidRDefault="00142355" w:rsidP="00142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Distance clas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858" w14:textId="77777777" w:rsidR="00142355" w:rsidRPr="00BE2430" w:rsidRDefault="00142355" w:rsidP="00142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9A32" w14:textId="77777777" w:rsidR="00142355" w:rsidRPr="00BE2430" w:rsidRDefault="00142355" w:rsidP="001423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E2A" w14:textId="77777777" w:rsidR="00142355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ru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 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</w:p>
          <w:p w14:paraId="39BDAE78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ran’s I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09EF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irs of sit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stance bin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595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ross run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436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ignificant Moran's I values</w:t>
            </w:r>
          </w:p>
        </w:tc>
      </w:tr>
      <w:tr w:rsidR="00142355" w:rsidRPr="00BE2430" w14:paraId="1911E4CC" w14:textId="77777777" w:rsidTr="00142355">
        <w:trPr>
          <w:trHeight w:val="288"/>
        </w:trPr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79F0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D4A3" w14:textId="77777777" w:rsidR="00142355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dpoint</w:t>
            </w:r>
          </w:p>
          <w:p w14:paraId="5D8D5325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9BCB" w14:textId="77777777" w:rsidR="00142355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 limit</w:t>
            </w:r>
          </w:p>
          <w:p w14:paraId="65547D0E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78C5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12FA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F2EF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AD2B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0523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0A9A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653B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2D26" w14:textId="77777777" w:rsidR="00142355" w:rsidRPr="00BE2430" w:rsidRDefault="00142355" w:rsidP="001423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.d. </w:t>
            </w:r>
          </w:p>
        </w:tc>
      </w:tr>
      <w:tr w:rsidR="00A3139A" w:rsidRPr="00BE2430" w14:paraId="2EAAFD76" w14:textId="77777777" w:rsidTr="00142355">
        <w:trPr>
          <w:trHeight w:val="288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1F5A" w14:textId="7A858641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B734" w14:textId="6F7C58EE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3B3B" w14:textId="106CA344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0B25" w14:textId="15264B8D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5393" w14:textId="792D1FE9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3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ECAA" w14:textId="2F22E704" w:rsidR="00A3139A" w:rsidRPr="00A3139A" w:rsidRDefault="00A3139A" w:rsidP="00A313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2.2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33CA" w14:textId="69055B4B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.52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93C9" w14:textId="0D8C3A18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8A31" w14:textId="579D6922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6387" w14:textId="4CD722F4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F0D5" w14:textId="7464D02A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6</w:t>
            </w:r>
          </w:p>
        </w:tc>
      </w:tr>
      <w:tr w:rsidR="00A3139A" w:rsidRPr="00BE2430" w14:paraId="68E8FB13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68C9" w14:textId="32C0247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EDD1" w14:textId="1043F55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3C12" w14:textId="1A28247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73E0" w14:textId="532E169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439A" w14:textId="2A2697A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1BA7" w14:textId="5A92E02E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8BB1" w14:textId="4FAF278A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DDB7" w14:textId="0D8CC961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9C35" w14:textId="6D164575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7838" w14:textId="0A7394B1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C374" w14:textId="0F1BEF18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75E2CCD1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021C" w14:textId="110A8CA5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CFD3" w14:textId="5CC25302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C1D2" w14:textId="25F74EFE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6BFB" w14:textId="25956705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5C18" w14:textId="6F9DF3DE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CB60" w14:textId="3DB02650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2.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06BB" w14:textId="29BAA68D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.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FA24" w14:textId="789440BE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187C" w14:textId="6A84AAD6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2BFA" w14:textId="7E9AD0A5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1B58" w14:textId="14434247" w:rsidR="00A3139A" w:rsidRPr="00A3139A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313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4</w:t>
            </w:r>
          </w:p>
        </w:tc>
      </w:tr>
      <w:tr w:rsidR="00A3139A" w:rsidRPr="00BE2430" w14:paraId="015CC98D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6391" w14:textId="1B9E22E5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6C0C" w14:textId="1CAD5CA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CEF1" w14:textId="41C7FB4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D170" w14:textId="19A18FAD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8004" w14:textId="6611956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FA7C" w14:textId="73526CD7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4981" w14:textId="3C266626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A744" w14:textId="282984F7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A788" w14:textId="5BDEC44E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DF59" w14:textId="0C1DD69B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5C75" w14:textId="6FBEABDB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14ACB55F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DFEA" w14:textId="2FFFF51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0EF8" w14:textId="096A3778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01CE" w14:textId="4ADEAE5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2124" w14:textId="4B9E253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2BBC" w14:textId="0D0614F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93FA" w14:textId="00D3EF91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51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BF01" w14:textId="5D9A3CA8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9.0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5365" w14:textId="0115CE9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0EDA" w14:textId="3CA3B985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8DC5" w14:textId="7010F968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B0D5" w14:textId="563D0B22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A3139A" w:rsidRPr="00BE2430" w14:paraId="08F510C9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B6C2" w14:textId="5BD31ED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01A0" w14:textId="4D52F2C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261A" w14:textId="0238798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7828" w14:textId="3D5FB9E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5FA9" w14:textId="1C6B88C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BB06" w14:textId="7EE0F708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ACDA" w14:textId="1771EC63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C83E" w14:textId="08865CD2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A9F9" w14:textId="25A3A960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8FD2" w14:textId="12A58D7D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4761" w14:textId="74319E11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03E0AEA3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9981" w14:textId="4B9A596D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C354" w14:textId="7B65855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42B5" w14:textId="00B923D1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07C0" w14:textId="646B9E3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1D1B" w14:textId="0FA1DFA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4BCF" w14:textId="2E89F21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4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041D" w14:textId="7D18C58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7.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A40E" w14:textId="3A5DB058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668E" w14:textId="3742E8B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3BA4" w14:textId="1CE6E95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C530" w14:textId="6193345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A3139A" w:rsidRPr="00BE2430" w14:paraId="5D79F6B3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61C7" w14:textId="599FA7DF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02D5" w14:textId="5CF7F08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82AB" w14:textId="2ED33A2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9311" w14:textId="500ECA1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CECF" w14:textId="626A95F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E106" w14:textId="674B666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6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668A" w14:textId="52A4B990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A14A" w14:textId="146FA6F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4F99" w14:textId="1A657A3F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97DE" w14:textId="420F89EB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0016" w14:textId="692ADDB3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0B40885F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1F66" w14:textId="786B564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54E2" w14:textId="48D955F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5139" w14:textId="54C3572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B97E" w14:textId="2E07E98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030C" w14:textId="00963D0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A8E6" w14:textId="2C881A5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33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223F" w14:textId="7C67F85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7.6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A88C" w14:textId="3BAEEEEF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DEA6" w14:textId="41110BAF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4D57" w14:textId="45FA0FA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BD92" w14:textId="2536E2F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A3139A" w:rsidRPr="00BE2430" w14:paraId="3A0F01E6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6194" w14:textId="64F3EB2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4607" w14:textId="7C92266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5D86" w14:textId="0DD7ACA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B57E" w14:textId="1EB0FC3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9E7B" w14:textId="06C93B7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AA40" w14:textId="45ADF625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43B9" w14:textId="3DC8D02B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EE64" w14:textId="5BE6DC95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5888" w14:textId="42A92D99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F29F5" w14:textId="6F472EE1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5998" w14:textId="18DE67F3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0E971E3C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9AC3" w14:textId="2606A8A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0C3F" w14:textId="6881EF4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ABD3" w14:textId="5BC56F5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7672" w14:textId="70FB86B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E77A" w14:textId="7C6BA59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1B06" w14:textId="274692A5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21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77A3" w14:textId="597494B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7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ACD7" w14:textId="687A02F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7B11" w14:textId="2BD10A2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EF2E" w14:textId="0D7EA7F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6D6E" w14:textId="4EFECB5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A3139A" w:rsidRPr="00BE2430" w14:paraId="611E8BF7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8E48" w14:textId="404DB38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39A0" w14:textId="7FEC0D3D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5DF5" w14:textId="1DC4D1E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47A3" w14:textId="48BD176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0492" w14:textId="1938B50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0C08" w14:textId="1FCB477C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9B8B" w14:textId="54821E16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2174" w14:textId="1EC91B1E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1FA8" w14:textId="242221AC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3291" w14:textId="4C7279CF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C9E8" w14:textId="5EB7C820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3139A" w:rsidRPr="00BE2430" w14:paraId="0A689F10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75E5" w14:textId="22B53E65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B2FF" w14:textId="1E277A5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D48E" w14:textId="6B8E1B2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FEFD" w14:textId="2F8472E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FA9E" w14:textId="0738E0B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368B" w14:textId="4B8549D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9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66B6" w14:textId="536FA61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5.2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2377" w14:textId="7D445F8D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73C8" w14:textId="4312AD31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9A8B" w14:textId="3E8B0C2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AD00" w14:textId="775D84A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A3139A" w:rsidRPr="00BE2430" w14:paraId="3FF0985B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D5EB" w14:textId="45B55B9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7F8C" w14:textId="5986E22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FC44" w14:textId="269EE48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B7CF" w14:textId="2C1162F6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6ABF" w14:textId="320E3DB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0678" w14:textId="59B74174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3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DE57" w14:textId="6656D4E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AB03" w14:textId="2C33ADD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723A" w14:textId="55A0E2D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D044" w14:textId="182BA58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1.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BF8E" w14:textId="5D7B02B0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A3139A" w:rsidRPr="00BE2430" w14:paraId="1C40109D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1B8DF" w14:textId="38B1301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E0660" w14:textId="008F76B2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74FAB" w14:textId="1AC939F2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80ED6" w14:textId="6762D18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E1F08" w14:textId="550DE4EA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92FF9" w14:textId="53230C6D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4.1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25AE4" w14:textId="02A0A06C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5CB33" w14:textId="6736F525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12C6F" w14:textId="4267893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26E0D" w14:textId="19074491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-0.7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4A663" w14:textId="46DE3CC0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</w:tr>
      <w:tr w:rsidR="00A3139A" w:rsidRPr="00BE2430" w14:paraId="758CE335" w14:textId="77777777" w:rsidTr="00142355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A1932" w14:textId="34C0C3FF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57BEA" w14:textId="622BCCC3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F974C" w14:textId="455B431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C2FE6" w14:textId="1113C4EB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67CF8" w14:textId="3E763207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51DF2" w14:textId="56CD75EE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A9D50" w14:textId="2331FFAF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1DC14" w14:textId="502A9658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4D92F" w14:textId="0CD68989" w:rsidR="00A3139A" w:rsidRPr="00BE2430" w:rsidRDefault="00A3139A" w:rsidP="00A313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CCBD2" w14:textId="1D66FEE6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418EC" w14:textId="134D84E4" w:rsidR="00A3139A" w:rsidRPr="00BE2430" w:rsidRDefault="00A3139A" w:rsidP="00A31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235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14:paraId="1FEFCF4F" w14:textId="7C025108" w:rsidR="00345109" w:rsidRDefault="00345109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C4C24EC" w14:textId="206DC3D9" w:rsidR="00345109" w:rsidRPr="00345109" w:rsidRDefault="00345109" w:rsidP="00345109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</w:t>
      </w:r>
      <w:r w:rsidR="00C064E7">
        <w:rPr>
          <w:sz w:val="24"/>
          <w:szCs w:val="24"/>
        </w:rPr>
        <w:t>6</w:t>
      </w:r>
      <w:r>
        <w:rPr>
          <w:sz w:val="24"/>
          <w:szCs w:val="24"/>
        </w:rPr>
        <w:t xml:space="preserve"> continued. Moran’s I tests on residuals from BRT models by distance, indicating the average p-values,  average significant Moran’s I values, and average number of pairs of sites for each distance bin across model runs, as well as the proportion of runs with significant Moran’s I in each bin.  </w:t>
      </w:r>
      <w:r w:rsidR="00134C50" w:rsidRPr="00BE2430">
        <w:rPr>
          <w:b/>
          <w:sz w:val="24"/>
          <w:szCs w:val="24"/>
        </w:rPr>
        <w:t>Bold type</w:t>
      </w:r>
      <w:r w:rsidR="00134C50">
        <w:rPr>
          <w:sz w:val="24"/>
          <w:szCs w:val="24"/>
        </w:rPr>
        <w:t xml:space="preserve"> indicates the distance classes where Moran’s I was significant and positive in a substantial proportion of the 100 model runs.</w:t>
      </w:r>
    </w:p>
    <w:p w14:paraId="0AE9DD32" w14:textId="5DE7FC6D" w:rsidR="00BE2430" w:rsidRPr="00142355" w:rsidRDefault="00096E27" w:rsidP="00142355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142355">
        <w:rPr>
          <w:sz w:val="24"/>
          <w:szCs w:val="24"/>
        </w:rPr>
        <w:t xml:space="preserve">Models </w:t>
      </w:r>
      <w:r w:rsidR="00BE2430" w:rsidRPr="00142355">
        <w:rPr>
          <w:sz w:val="24"/>
          <w:szCs w:val="24"/>
        </w:rPr>
        <w:t xml:space="preserve">with forest loss at a 1km resolution.  </w:t>
      </w:r>
    </w:p>
    <w:tbl>
      <w:tblPr>
        <w:tblW w:w="9759" w:type="dxa"/>
        <w:tblLayout w:type="fixed"/>
        <w:tblLook w:val="04A0" w:firstRow="1" w:lastRow="0" w:firstColumn="1" w:lastColumn="0" w:noHBand="0" w:noVBand="1"/>
      </w:tblPr>
      <w:tblGrid>
        <w:gridCol w:w="986"/>
        <w:gridCol w:w="1141"/>
        <w:gridCol w:w="668"/>
        <w:gridCol w:w="182"/>
        <w:gridCol w:w="54"/>
        <w:gridCol w:w="793"/>
        <w:gridCol w:w="848"/>
        <w:gridCol w:w="41"/>
        <w:gridCol w:w="807"/>
        <w:gridCol w:w="848"/>
        <w:gridCol w:w="27"/>
        <w:gridCol w:w="820"/>
        <w:gridCol w:w="848"/>
        <w:gridCol w:w="14"/>
        <w:gridCol w:w="834"/>
        <w:gridCol w:w="848"/>
      </w:tblGrid>
      <w:tr w:rsidR="00BE2430" w:rsidRPr="00BE2430" w14:paraId="4FCF4A02" w14:textId="77777777" w:rsidTr="00BE2430">
        <w:trPr>
          <w:trHeight w:val="288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47B" w14:textId="778ECD7E" w:rsidR="00BE2430" w:rsidRPr="00BE2430" w:rsidRDefault="00BE2430" w:rsidP="00BE2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Distance clas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8135" w14:textId="77777777" w:rsidR="00BE2430" w:rsidRPr="00BE2430" w:rsidRDefault="00BE2430" w:rsidP="00BE2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5E1" w14:textId="77777777" w:rsidR="00BE2430" w:rsidRPr="00BE2430" w:rsidRDefault="00BE2430" w:rsidP="00BE2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35E" w14:textId="77777777" w:rsid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ru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 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</w:p>
          <w:p w14:paraId="1D045A99" w14:textId="04AEC9D8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ran’s I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B99" w14:textId="4082269B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irs of sit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stance bin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960" w14:textId="656F17C6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ross run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E30" w14:textId="1BD6687F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ignificant Moran's I values</w:t>
            </w:r>
          </w:p>
        </w:tc>
      </w:tr>
      <w:tr w:rsidR="00BE2430" w:rsidRPr="00BE2430" w14:paraId="2A8EAE2F" w14:textId="77777777" w:rsidTr="00BE2430">
        <w:trPr>
          <w:trHeight w:val="288"/>
        </w:trPr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0F02" w14:textId="1E24744F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B894" w14:textId="3A1BCA5B" w:rsid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dpoint</w:t>
            </w:r>
          </w:p>
          <w:p w14:paraId="4CE7A93A" w14:textId="4E90A1B0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94FE" w14:textId="6544E646" w:rsid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 limit</w:t>
            </w:r>
          </w:p>
          <w:p w14:paraId="6E53E651" w14:textId="572EC904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79FD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FDF6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98F1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0F7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581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60F7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D22D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D84D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.d. </w:t>
            </w:r>
          </w:p>
        </w:tc>
      </w:tr>
      <w:tr w:rsidR="00BE2430" w:rsidRPr="00BE2430" w14:paraId="4DE8B8DC" w14:textId="77777777" w:rsidTr="00BE2430">
        <w:trPr>
          <w:trHeight w:val="288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AFF" w14:textId="677A9562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BC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B2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1BD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A6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3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B88" w14:textId="7D2340F7" w:rsidR="00BE2430" w:rsidRPr="00BE2430" w:rsidRDefault="00BE2430" w:rsidP="00BE2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2.2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73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5.52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2A9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EC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691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95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6</w:t>
            </w:r>
          </w:p>
        </w:tc>
      </w:tr>
      <w:tr w:rsidR="00BE2430" w:rsidRPr="00BE2430" w14:paraId="664F2460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9F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A9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D80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DE0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A4D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31D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82C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AB9E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AF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73C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02B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70B69F1F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604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334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0D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159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1D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EF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2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A4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.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C6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1CA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42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D9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4</w:t>
            </w:r>
          </w:p>
        </w:tc>
      </w:tr>
      <w:tr w:rsidR="00BE2430" w:rsidRPr="00BE2430" w14:paraId="32BC76CB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46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1A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727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B19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1E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F8C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58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EF3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5CBD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DE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A67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62EAC38D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98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02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9B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2DF9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A0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17D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1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A6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.0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7C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906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EE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69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BE2430" w:rsidRPr="00BE2430" w14:paraId="65C0FEA6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56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47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7D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59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25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70D3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FB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35B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97E9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4EB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BF3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57A3FF9F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0C6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C7E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D0F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5A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84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9C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56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.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A3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D8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FCC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4B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BE2430" w:rsidRPr="00BE2430" w14:paraId="0DA34FDE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59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8CF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E7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C3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702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E4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1A3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91E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9BB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A3BA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36A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6E17EFD8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0A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72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3F9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D6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6C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3A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3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949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.6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429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AE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2BA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3C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BE2430" w:rsidRPr="00BE2430" w14:paraId="30261B28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C2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6A4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24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A9C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D3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F1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35B6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795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19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937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59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51D9D1A1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19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3ED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B4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8D7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BE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E2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1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239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89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80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7B9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11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BE2430" w:rsidRPr="00BE2430" w14:paraId="5B74BF4B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D5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46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E5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54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23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B3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AE8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3C87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BD24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D76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A7A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1F02C5BF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A3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3D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4A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9A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4F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544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59A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.2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35AE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AC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BA2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02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BE2430" w:rsidRPr="00BE2430" w14:paraId="383504F1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C7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F81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FD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E3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0A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2B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947B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0FF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C66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70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1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93A0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BE2430" w:rsidRPr="00BE2430" w14:paraId="6414F97F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4A5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41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47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B94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A9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EA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.1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7D1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43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53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578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0.7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4AC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</w:tr>
      <w:tr w:rsidR="00BE2430" w:rsidRPr="00BE2430" w14:paraId="281223E7" w14:textId="77777777" w:rsidTr="00BE2430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742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B43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50A1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1D5D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2957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BD0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A2BF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3900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9703" w14:textId="77777777" w:rsidR="00BE2430" w:rsidRPr="00BE2430" w:rsidRDefault="00BE2430" w:rsidP="00BE2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F1AF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84C5" w14:textId="77777777" w:rsidR="00BE2430" w:rsidRPr="00BE2430" w:rsidRDefault="00BE2430" w:rsidP="00BE2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14:paraId="208EDCB2" w14:textId="77777777" w:rsidR="00345109" w:rsidRDefault="00345109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CF05FA" w14:textId="14664442" w:rsidR="00345109" w:rsidRDefault="00C064E7" w:rsidP="00345109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6</w:t>
      </w:r>
      <w:r w:rsidR="00345109">
        <w:rPr>
          <w:sz w:val="24"/>
          <w:szCs w:val="24"/>
        </w:rPr>
        <w:t xml:space="preserve"> continued. Moran’s I tests on residuals from BRT models by distance, indicating the average p-values,  average significant Moran’s I values, and average number of pairs of sites for each distance bin across model runs, as well as the proportion of runs with significant Moran’s I in each bin.  </w:t>
      </w:r>
      <w:r w:rsidR="00134C50" w:rsidRPr="00BE2430">
        <w:rPr>
          <w:b/>
          <w:sz w:val="24"/>
          <w:szCs w:val="24"/>
        </w:rPr>
        <w:t>Bold type</w:t>
      </w:r>
      <w:r w:rsidR="00134C50">
        <w:rPr>
          <w:sz w:val="24"/>
          <w:szCs w:val="24"/>
        </w:rPr>
        <w:t xml:space="preserve"> indicates the distance classes where Moran’s I was significant and positive in a substantial proportion of the 100 model runs.</w:t>
      </w:r>
    </w:p>
    <w:p w14:paraId="7F8BB362" w14:textId="77777777" w:rsidR="00BE2430" w:rsidRDefault="00BE2430" w:rsidP="00BE2430">
      <w:pPr>
        <w:spacing w:after="0" w:line="240" w:lineRule="auto"/>
        <w:rPr>
          <w:sz w:val="24"/>
          <w:szCs w:val="24"/>
        </w:rPr>
      </w:pPr>
    </w:p>
    <w:p w14:paraId="311E0322" w14:textId="48A13ABE" w:rsidR="006F38DC" w:rsidRPr="006F38DC" w:rsidRDefault="006F38DC" w:rsidP="006F38DC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6F38DC">
        <w:rPr>
          <w:sz w:val="24"/>
          <w:szCs w:val="24"/>
        </w:rPr>
        <w:t>Models without forest loss at a 2km resolution</w:t>
      </w:r>
    </w:p>
    <w:tbl>
      <w:tblPr>
        <w:tblW w:w="9759" w:type="dxa"/>
        <w:tblLayout w:type="fixed"/>
        <w:tblLook w:val="04A0" w:firstRow="1" w:lastRow="0" w:firstColumn="1" w:lastColumn="0" w:noHBand="0" w:noVBand="1"/>
      </w:tblPr>
      <w:tblGrid>
        <w:gridCol w:w="986"/>
        <w:gridCol w:w="1141"/>
        <w:gridCol w:w="668"/>
        <w:gridCol w:w="182"/>
        <w:gridCol w:w="54"/>
        <w:gridCol w:w="793"/>
        <w:gridCol w:w="848"/>
        <w:gridCol w:w="41"/>
        <w:gridCol w:w="807"/>
        <w:gridCol w:w="848"/>
        <w:gridCol w:w="27"/>
        <w:gridCol w:w="820"/>
        <w:gridCol w:w="848"/>
        <w:gridCol w:w="14"/>
        <w:gridCol w:w="834"/>
        <w:gridCol w:w="848"/>
      </w:tblGrid>
      <w:tr w:rsidR="006F38DC" w:rsidRPr="00BE2430" w14:paraId="1E6D7AC9" w14:textId="77777777" w:rsidTr="007A549B">
        <w:trPr>
          <w:trHeight w:val="288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675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Distance clas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CECF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88AF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5EDE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ru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 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</w:p>
          <w:p w14:paraId="7CF73473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ran’s I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1CC2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irs of sit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stance bin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76A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ross run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EA7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ignificant Moran's I values</w:t>
            </w:r>
          </w:p>
        </w:tc>
      </w:tr>
      <w:tr w:rsidR="006F38DC" w:rsidRPr="00BE2430" w14:paraId="0591ACF2" w14:textId="77777777" w:rsidTr="007A549B">
        <w:trPr>
          <w:trHeight w:val="288"/>
        </w:trPr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3AC0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BE68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dpoint</w:t>
            </w:r>
          </w:p>
          <w:p w14:paraId="70334969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32BC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 limit</w:t>
            </w:r>
          </w:p>
          <w:p w14:paraId="226B3E39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E827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CD2AC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D44B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29D9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3330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8B9C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AAFB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015A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.d. </w:t>
            </w:r>
          </w:p>
        </w:tc>
      </w:tr>
      <w:tr w:rsidR="00345109" w:rsidRPr="00345109" w14:paraId="6B64048E" w14:textId="77777777" w:rsidTr="007A549B">
        <w:trPr>
          <w:trHeight w:val="288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6BD3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420F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3370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F814" w14:textId="0DCC599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C711" w14:textId="7395ADF9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D308" w14:textId="50402B88" w:rsidR="00345109" w:rsidRPr="00345109" w:rsidRDefault="00345109" w:rsidP="00345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8.6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BD7D" w14:textId="48D2E6D5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4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273E" w14:textId="5DEE5ED5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76A0" w14:textId="1CB8E8F9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B0C5" w14:textId="7CCE58E4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247A" w14:textId="13352B20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8</w:t>
            </w:r>
          </w:p>
        </w:tc>
      </w:tr>
      <w:tr w:rsidR="00345109" w:rsidRPr="00345109" w14:paraId="56DFBC8A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AA2D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8473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EC3F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F6C4" w14:textId="79C42DAF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9ACA" w14:textId="7619823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0C34" w14:textId="4BA56AB2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61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F20C" w14:textId="23FB0C1A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70F5" w14:textId="710C0853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1C20" w14:textId="75A851E8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EF82" w14:textId="555B37ED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400B" w14:textId="277D68AC" w:rsidR="00345109" w:rsidRPr="00345109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345109" w14:paraId="5FE6C706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CC1A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F6B6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61DB" w14:textId="7777777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022C" w14:textId="112565B4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363D" w14:textId="62BB6E59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9D58" w14:textId="4B8542DE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5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3B58" w14:textId="52632620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7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7AE8" w14:textId="40BA6D8C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EB41" w14:textId="4B09581E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CF58" w14:textId="408662F2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1552" w14:textId="7E8EB4E7" w:rsidR="00345109" w:rsidRPr="00345109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7</w:t>
            </w:r>
          </w:p>
        </w:tc>
      </w:tr>
      <w:tr w:rsidR="00345109" w:rsidRPr="00BE2430" w14:paraId="3DB2BE7A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2206" w14:textId="77777777" w:rsidR="00345109" w:rsidRPr="006F38DC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08CA" w14:textId="77777777" w:rsidR="00345109" w:rsidRPr="006F38DC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E13D" w14:textId="77777777" w:rsidR="00345109" w:rsidRPr="006F38DC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88F3" w14:textId="43BEFDB3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9710" w14:textId="1117989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10E9" w14:textId="5144B2AA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9B26" w14:textId="5387023E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FF35" w14:textId="7D6DE03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7E81" w14:textId="7B404438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E411" w14:textId="6B86243C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4BC7" w14:textId="1428F06F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066F4ED2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161B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BDBC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AA6B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8B89" w14:textId="019C95B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D73E" w14:textId="6F273FBA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4282" w14:textId="4FC4A4A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54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5F06" w14:textId="45ED773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10.6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554D" w14:textId="4202EC3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48F0" w14:textId="052DE503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CA20" w14:textId="4CB7597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E42C" w14:textId="30EF041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345109" w:rsidRPr="00BE2430" w14:paraId="48B1572C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71CD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C96B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0920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0930" w14:textId="5C7DB1FD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33E0" w14:textId="5D220E8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167B" w14:textId="7E932B4C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3B23" w14:textId="6EF10AE7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6802" w14:textId="303C2958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FAB4" w14:textId="0F0ADE54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AD7A" w14:textId="2EFFE953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CBE1" w14:textId="2AA6E075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4667BCBA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040E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7B75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0056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ABFF" w14:textId="5EFDB108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3DCA" w14:textId="457D798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344A" w14:textId="79AB8F39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40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E6C7" w14:textId="45A2687B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8.1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4FB7" w14:textId="028F0A6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D6C8" w14:textId="448E00F5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6C15" w14:textId="16C7890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0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28AA" w14:textId="7FE1A49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345109" w:rsidRPr="00BE2430" w14:paraId="3079CDFB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038A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9070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E138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F498" w14:textId="0E74322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1720" w14:textId="1AB4372B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1166" w14:textId="0EB526EB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49AC" w14:textId="56A2C4FC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4099" w14:textId="3D6BD98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03D4" w14:textId="6D85E68A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921D" w14:textId="44EA20B0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41EB" w14:textId="64F4D0C8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0679EE2D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E874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94E9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A8A0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F73E" w14:textId="1EFA887C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B568" w14:textId="0C52D23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0CE2" w14:textId="60585C2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33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F31F" w14:textId="38D436E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9.9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CEDF" w14:textId="404A5976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F5FD" w14:textId="7F56EA2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AE7E" w14:textId="446164F5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11D5" w14:textId="676AEAD6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345109" w:rsidRPr="00BE2430" w14:paraId="17FF23E8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E701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BCC0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CBBE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287E" w14:textId="0BBFF9CC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4449" w14:textId="5EDEC9B8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8E8B" w14:textId="23ED840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453B" w14:textId="69EF588F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E75D" w14:textId="1E25597E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A93D" w14:textId="19E6EDB3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4375" w14:textId="4B39A4F9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9F1E" w14:textId="7D7AC017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120D2693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453D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F359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9465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B238" w14:textId="6928382D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EBC8" w14:textId="4700001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1E8A" w14:textId="660F97B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2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6788" w14:textId="7F3B436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8.36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8641" w14:textId="1F94D78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C27C8" w14:textId="2C1D101D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F807" w14:textId="71FFF99B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EC41" w14:textId="04179DAF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345109" w:rsidRPr="00BE2430" w14:paraId="590FCB55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8848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F272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D369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2E5F" w14:textId="1908E51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DA70" w14:textId="054A7FA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D20F" w14:textId="160EDAC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34FC" w14:textId="52EC6407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6F7B" w14:textId="51C648E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838D" w14:textId="3EE83A2F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5EBD" w14:textId="6E0CFC9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3A13" w14:textId="0343B6DB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612F9744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7350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B26E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1528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684A" w14:textId="57CA9C7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A0AC" w14:textId="12E06D5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AC65" w14:textId="46CEE49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6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643A" w14:textId="0A23593C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3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CE21" w14:textId="0922FC03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7F49" w14:textId="1E2AAED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EF4E" w14:textId="66817CD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0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70BA" w14:textId="109E1F3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</w:tr>
      <w:tr w:rsidR="00345109" w:rsidRPr="00BE2430" w14:paraId="6AD9C37B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E3BE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DA45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78C8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8A44" w14:textId="1D1F564C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24F9" w14:textId="563E5DA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4F3C" w14:textId="319AAFEC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5E20" w14:textId="165BC0B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EDB6" w14:textId="58FBCC25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0ACD" w14:textId="4ED387B9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3057" w14:textId="240AADB5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5996" w14:textId="48B6C900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0BA3149A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D266B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79D87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328E6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4C5C3" w14:textId="2749F37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3AB40" w14:textId="5B0D2C36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D6ED1" w14:textId="2365FE9E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14D73" w14:textId="1AE5B59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502A1" w14:textId="797317B2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2A9C2" w14:textId="4F610551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77E6B" w14:textId="5815E5CB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-1.1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9D451" w14:textId="5B1D6FC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45109" w:rsidRPr="00BE2430" w14:paraId="61DBCF18" w14:textId="77777777" w:rsidTr="007A549B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9FE03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2770E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E363D" w14:textId="77777777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3C06B" w14:textId="135595F0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97EE4" w14:textId="5565C299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5EF9C" w14:textId="3BE73A14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6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5F409" w14:textId="30ABEA95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FD83D" w14:textId="4E531D63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73CE7" w14:textId="659B2ED6" w:rsidR="00345109" w:rsidRPr="00BE2430" w:rsidRDefault="00345109" w:rsidP="00345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85239" w14:textId="0D60B9B6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70231" w14:textId="52C13928" w:rsidR="00345109" w:rsidRPr="00BE2430" w:rsidRDefault="00345109" w:rsidP="00345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09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14:paraId="15DEA728" w14:textId="2D341A4D" w:rsidR="00345109" w:rsidRDefault="00345109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2478C9D" w14:textId="51159EA1" w:rsidR="00345109" w:rsidRPr="00345109" w:rsidRDefault="00C064E7" w:rsidP="00345109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Table S6</w:t>
      </w:r>
      <w:r w:rsidR="00345109">
        <w:rPr>
          <w:sz w:val="24"/>
          <w:szCs w:val="24"/>
        </w:rPr>
        <w:t xml:space="preserve"> continued. Moran’s I tests on residuals from BRT models by distance, indicating the average p-values,  average significant Moran’s I values, and average number of pairs of sites for each distance bin across model runs, as well as the proportion of runs with significant Moran’s I in each bin.  </w:t>
      </w:r>
      <w:r w:rsidR="00134C50" w:rsidRPr="00BE2430">
        <w:rPr>
          <w:b/>
          <w:sz w:val="24"/>
          <w:szCs w:val="24"/>
        </w:rPr>
        <w:t>Bold type</w:t>
      </w:r>
      <w:r w:rsidR="00134C50">
        <w:rPr>
          <w:sz w:val="24"/>
          <w:szCs w:val="24"/>
        </w:rPr>
        <w:t xml:space="preserve"> indicates the distance classes where Moran’s I was significant and positive in a substantial proportion of the 100 model runs.</w:t>
      </w:r>
    </w:p>
    <w:p w14:paraId="707B8497" w14:textId="2EDCD888" w:rsidR="006F38DC" w:rsidRPr="00142355" w:rsidRDefault="006F38DC" w:rsidP="006F38DC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142355">
        <w:rPr>
          <w:sz w:val="24"/>
          <w:szCs w:val="24"/>
        </w:rPr>
        <w:t xml:space="preserve">Models </w:t>
      </w:r>
      <w:r>
        <w:rPr>
          <w:sz w:val="24"/>
          <w:szCs w:val="24"/>
        </w:rPr>
        <w:t>with forest loss at a 2</w:t>
      </w:r>
      <w:r w:rsidRPr="00142355">
        <w:rPr>
          <w:sz w:val="24"/>
          <w:szCs w:val="24"/>
        </w:rPr>
        <w:t xml:space="preserve">km resolution.  </w:t>
      </w:r>
    </w:p>
    <w:tbl>
      <w:tblPr>
        <w:tblW w:w="9759" w:type="dxa"/>
        <w:tblLayout w:type="fixed"/>
        <w:tblLook w:val="04A0" w:firstRow="1" w:lastRow="0" w:firstColumn="1" w:lastColumn="0" w:noHBand="0" w:noVBand="1"/>
      </w:tblPr>
      <w:tblGrid>
        <w:gridCol w:w="986"/>
        <w:gridCol w:w="1141"/>
        <w:gridCol w:w="668"/>
        <w:gridCol w:w="182"/>
        <w:gridCol w:w="54"/>
        <w:gridCol w:w="793"/>
        <w:gridCol w:w="848"/>
        <w:gridCol w:w="41"/>
        <w:gridCol w:w="807"/>
        <w:gridCol w:w="848"/>
        <w:gridCol w:w="27"/>
        <w:gridCol w:w="820"/>
        <w:gridCol w:w="848"/>
        <w:gridCol w:w="14"/>
        <w:gridCol w:w="834"/>
        <w:gridCol w:w="848"/>
      </w:tblGrid>
      <w:tr w:rsidR="006F38DC" w:rsidRPr="00BE2430" w14:paraId="51A17646" w14:textId="77777777" w:rsidTr="007A549B">
        <w:trPr>
          <w:trHeight w:val="288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4FB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Distance clas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267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E80" w14:textId="77777777" w:rsidR="006F38DC" w:rsidRPr="00BE2430" w:rsidRDefault="006F38DC" w:rsidP="007A5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07A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 run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 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</w:p>
          <w:p w14:paraId="3ED8D20E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ran’s I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399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irs of sit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stance bin</w:t>
            </w:r>
          </w:p>
        </w:tc>
        <w:tc>
          <w:tcPr>
            <w:tcW w:w="1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642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ross run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2C3B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ignificant Moran's I values</w:t>
            </w:r>
          </w:p>
        </w:tc>
      </w:tr>
      <w:tr w:rsidR="006F38DC" w:rsidRPr="00BE2430" w14:paraId="6BF21A1D" w14:textId="77777777" w:rsidTr="007A549B">
        <w:trPr>
          <w:trHeight w:val="288"/>
        </w:trPr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4707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AB17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dpoint</w:t>
            </w:r>
          </w:p>
          <w:p w14:paraId="61985923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6E01" w14:textId="77777777" w:rsidR="006F38DC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 limit</w:t>
            </w:r>
          </w:p>
          <w:p w14:paraId="21A8F17C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E2B5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3098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EDD8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3AE8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9C0A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0998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s.d.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DD84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EDDE" w14:textId="77777777" w:rsidR="006F38DC" w:rsidRPr="00BE2430" w:rsidRDefault="006F38DC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.d. </w:t>
            </w:r>
          </w:p>
        </w:tc>
      </w:tr>
      <w:tr w:rsidR="007A549B" w:rsidRPr="007A549B" w14:paraId="76CF2119" w14:textId="77777777" w:rsidTr="006F38DC">
        <w:trPr>
          <w:trHeight w:val="288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AC7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4207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94D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F1E2" w14:textId="33761400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4CCF" w14:textId="53EA0DBB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3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75A6" w14:textId="551D8E95" w:rsidR="007A549B" w:rsidRPr="007A549B" w:rsidRDefault="007A549B" w:rsidP="007A5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8.6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099D" w14:textId="69F3C730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40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C199" w14:textId="482D6D34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E432" w14:textId="11C34BE5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354C" w14:textId="0C43482B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63FF" w14:textId="0C344109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8</w:t>
            </w:r>
          </w:p>
        </w:tc>
      </w:tr>
      <w:tr w:rsidR="007A549B" w:rsidRPr="00BE2430" w14:paraId="42F58AAA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8C4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445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655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4E7F" w14:textId="4BAFBE93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5340" w14:textId="302EF21B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946B" w14:textId="140AD472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61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A25C" w14:textId="7E84DCB2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AD4B" w14:textId="4A139D36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D21C" w14:textId="6D8306E4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8165" w14:textId="56AC56B5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D807" w14:textId="2C873D97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7A549B" w14:paraId="6FC841F9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AFD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6F0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F22" w14:textId="777777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9E44" w14:textId="5B52898B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520C" w14:textId="08738279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4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6ACD" w14:textId="526121CA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5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2F83" w14:textId="735A274F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.7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83CB" w14:textId="64A2F53D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B5FE" w14:textId="5AA70298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DAC5" w14:textId="541B6E77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7708" w14:textId="3B699EA0" w:rsidR="007A549B" w:rsidRPr="007A549B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7</w:t>
            </w:r>
          </w:p>
        </w:tc>
      </w:tr>
      <w:tr w:rsidR="007A549B" w:rsidRPr="00BE2430" w14:paraId="6D8266E5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604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B56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9AAB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3CFB" w14:textId="5DF7405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3F20" w14:textId="716BDF68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9593" w14:textId="52669383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1846" w14:textId="4435F6CF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F02D" w14:textId="654A4474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B169" w14:textId="6D310D80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D26E" w14:textId="0DDFCEE8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6BCD" w14:textId="5E1140DE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438C2E14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DB6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5F5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5D9" w14:textId="77777777" w:rsidR="007A549B" w:rsidRPr="006F38DC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F38DC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7A9D" w14:textId="56F2736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9847" w14:textId="2E41AF00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9AF6" w14:textId="28E36D8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54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8791" w14:textId="37ED249D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10.6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81FF" w14:textId="1FA275B3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CF95" w14:textId="368A25A0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4697" w14:textId="6CD23D8B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094A" w14:textId="588FF63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7A549B" w:rsidRPr="00BE2430" w14:paraId="1E26F982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911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1F4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B9B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A9F7" w14:textId="25E51AB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4EB5" w14:textId="613E6838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57D5" w14:textId="32311DB6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7DBD" w14:textId="214DA224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A323" w14:textId="3A51FC72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49A2" w14:textId="764E722F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B679" w14:textId="3A7F6DEF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2C00" w14:textId="45A94337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1CF1DEB5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D3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1A3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151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D7DD" w14:textId="09846336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3883" w14:textId="36DEB402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E3E9" w14:textId="18AC7CB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40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582F" w14:textId="2C38E646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8.1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C456" w14:textId="1DE6DFF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F91A" w14:textId="3D2A42EC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1677" w14:textId="195622D1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0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99A9" w14:textId="18825F8E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7A549B" w:rsidRPr="00BE2430" w14:paraId="5C72A88C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867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84E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5DB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061A" w14:textId="5C9883D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FE5E" w14:textId="62065386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492C" w14:textId="27BF310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DB8C" w14:textId="6CC85186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7D66" w14:textId="5BEC712C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8F7D" w14:textId="18BE899E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9BA8" w14:textId="60B223B3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4F94" w14:textId="2D1077CC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55F46860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D26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FED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7C3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4450" w14:textId="6BD0AAEB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8E0D" w14:textId="3F39E318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4C2A" w14:textId="2AC9F4F3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33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86A7" w14:textId="20C6D0F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9.9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92A2" w14:textId="064B6089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12CA" w14:textId="14C3223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A33A" w14:textId="1D046589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CBBB" w14:textId="4CB7EC2B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7A549B" w:rsidRPr="00BE2430" w14:paraId="682F54F8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17F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7B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9242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D275" w14:textId="46EC1EB0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9C4E" w14:textId="6B622372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5952" w14:textId="2EF6C0A1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515E" w14:textId="4B48AFD6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4DEC" w14:textId="3E8E8C4B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6194" w14:textId="7DA8F421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3492" w14:textId="55AAA2DA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9BA8" w14:textId="0E36719F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02175C33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9F3B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A546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E9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EA32" w14:textId="59B18DDE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7F78" w14:textId="0B9C64D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E972" w14:textId="09D4D111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2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A5DD" w14:textId="4465278E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8.3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D4E5" w14:textId="77AB5D22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2537" w14:textId="0420C66F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8885" w14:textId="7869452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327B" w14:textId="798E9ED0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</w:tr>
      <w:tr w:rsidR="007A549B" w:rsidRPr="00BE2430" w14:paraId="4729EFB9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6E4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2AB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5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2CD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7C82" w14:textId="6F6F93DC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5D3E" w14:textId="26885A5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0171" w14:textId="57FE28A6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24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37CD" w14:textId="4C6A43DE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6E98" w14:textId="23BA7424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7CC1" w14:textId="43065069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F984" w14:textId="6447A2FC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0B08" w14:textId="2B448B65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55F0563B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06E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132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4EB5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63E7" w14:textId="7FA4601A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48D8" w14:textId="6007D169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5B96" w14:textId="26F98EAD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6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7085" w14:textId="4EE33B0B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3.5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6ECA" w14:textId="7E5CF7AC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185F" w14:textId="4F968A2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B7F3" w14:textId="5D3EDFFE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0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AB09" w14:textId="50240DB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7A549B" w:rsidRPr="00BE2430" w14:paraId="4AA10EB2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6BC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0D8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6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14C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EF3D" w14:textId="122EAAF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D019" w14:textId="2361101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4039" w14:textId="5DB2CD5E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AF30" w14:textId="2F7D83E3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8E3D" w14:textId="7D39752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B724" w14:textId="2050434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B905" w14:textId="42316956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BF99" w14:textId="7CA2D5B7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52023C36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2C2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C20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2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4AF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21E57" w14:textId="0DEDC6A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2D7AE" w14:textId="75EA507A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91397" w14:textId="391E3C6D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1588E" w14:textId="5800EED9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F0B1D" w14:textId="36D7DF16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A34F9" w14:textId="12962A2F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EFB58" w14:textId="25DD02BA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-1.1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D0C00" w14:textId="2ABE4F25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7A549B" w:rsidRPr="00BE2430" w14:paraId="49032AD7" w14:textId="77777777" w:rsidTr="006F38DC">
        <w:trPr>
          <w:trHeight w:val="288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B6CA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2EAF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7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DE77" w14:textId="77777777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430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774D6" w14:textId="61EF1369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A2E74" w14:textId="2BC87C3C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4E397" w14:textId="4552E283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6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C14B0" w14:textId="17C897D4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26F18" w14:textId="05756A80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CA650" w14:textId="048352BF" w:rsidR="007A549B" w:rsidRPr="00BE2430" w:rsidRDefault="007A549B" w:rsidP="007A5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5268C" w14:textId="3D0A1D3D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4C0BF" w14:textId="48107B4F" w:rsidR="007A549B" w:rsidRPr="00BE2430" w:rsidRDefault="007A549B" w:rsidP="007A5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A549B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14:paraId="3D2BDB5C" w14:textId="1AB24725" w:rsidR="00062E99" w:rsidRPr="00EC393E" w:rsidRDefault="00062E99" w:rsidP="00EC393E">
      <w:pPr>
        <w:spacing w:after="0" w:line="480" w:lineRule="auto"/>
        <w:rPr>
          <w:b/>
          <w:sz w:val="24"/>
          <w:szCs w:val="24"/>
        </w:rPr>
      </w:pPr>
    </w:p>
    <w:sectPr w:rsidR="00062E99" w:rsidRPr="00EC393E" w:rsidSect="0014235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32EEA"/>
    <w:multiLevelType w:val="hybridMultilevel"/>
    <w:tmpl w:val="3FAAC2FE"/>
    <w:lvl w:ilvl="0" w:tplc="7916B4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A2618"/>
    <w:multiLevelType w:val="hybridMultilevel"/>
    <w:tmpl w:val="3FAAC2FE"/>
    <w:lvl w:ilvl="0" w:tplc="7916B4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DC1E9C"/>
    <w:multiLevelType w:val="hybridMultilevel"/>
    <w:tmpl w:val="C1FA39A0"/>
    <w:lvl w:ilvl="0" w:tplc="928EFC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93E"/>
    <w:rsid w:val="000169C7"/>
    <w:rsid w:val="00062E99"/>
    <w:rsid w:val="00075055"/>
    <w:rsid w:val="00096E27"/>
    <w:rsid w:val="001125C4"/>
    <w:rsid w:val="00134C50"/>
    <w:rsid w:val="00142355"/>
    <w:rsid w:val="001463B1"/>
    <w:rsid w:val="00187F3D"/>
    <w:rsid w:val="001A2D46"/>
    <w:rsid w:val="001B3149"/>
    <w:rsid w:val="001B345D"/>
    <w:rsid w:val="001C7CCA"/>
    <w:rsid w:val="001E08D1"/>
    <w:rsid w:val="00237CE4"/>
    <w:rsid w:val="002723B4"/>
    <w:rsid w:val="002F3F2F"/>
    <w:rsid w:val="002F576F"/>
    <w:rsid w:val="003113FD"/>
    <w:rsid w:val="00311E90"/>
    <w:rsid w:val="00345109"/>
    <w:rsid w:val="003979D3"/>
    <w:rsid w:val="00417B72"/>
    <w:rsid w:val="00432D44"/>
    <w:rsid w:val="0047336F"/>
    <w:rsid w:val="0049276C"/>
    <w:rsid w:val="004B264D"/>
    <w:rsid w:val="0051463C"/>
    <w:rsid w:val="00561736"/>
    <w:rsid w:val="005722DB"/>
    <w:rsid w:val="0058098A"/>
    <w:rsid w:val="005A4D22"/>
    <w:rsid w:val="005C3B89"/>
    <w:rsid w:val="005D0771"/>
    <w:rsid w:val="00630AD6"/>
    <w:rsid w:val="0065213E"/>
    <w:rsid w:val="006629B7"/>
    <w:rsid w:val="006652B9"/>
    <w:rsid w:val="006E7646"/>
    <w:rsid w:val="006F38DC"/>
    <w:rsid w:val="00764292"/>
    <w:rsid w:val="007843D5"/>
    <w:rsid w:val="007A549B"/>
    <w:rsid w:val="007A797A"/>
    <w:rsid w:val="007B4CFC"/>
    <w:rsid w:val="007D3722"/>
    <w:rsid w:val="007E5094"/>
    <w:rsid w:val="00843F81"/>
    <w:rsid w:val="0086026E"/>
    <w:rsid w:val="008877F3"/>
    <w:rsid w:val="008F5904"/>
    <w:rsid w:val="00900986"/>
    <w:rsid w:val="00902E27"/>
    <w:rsid w:val="00907E09"/>
    <w:rsid w:val="00916B32"/>
    <w:rsid w:val="009362E5"/>
    <w:rsid w:val="009429C4"/>
    <w:rsid w:val="009A41FD"/>
    <w:rsid w:val="009E3079"/>
    <w:rsid w:val="00A3139A"/>
    <w:rsid w:val="00AC295E"/>
    <w:rsid w:val="00AD175B"/>
    <w:rsid w:val="00AE76BF"/>
    <w:rsid w:val="00B2046F"/>
    <w:rsid w:val="00B2080A"/>
    <w:rsid w:val="00B42ADF"/>
    <w:rsid w:val="00B570DA"/>
    <w:rsid w:val="00B73700"/>
    <w:rsid w:val="00BE2430"/>
    <w:rsid w:val="00C064E7"/>
    <w:rsid w:val="00C37A57"/>
    <w:rsid w:val="00C95293"/>
    <w:rsid w:val="00C97E3A"/>
    <w:rsid w:val="00CF6BB4"/>
    <w:rsid w:val="00D21007"/>
    <w:rsid w:val="00D6716F"/>
    <w:rsid w:val="00D720BF"/>
    <w:rsid w:val="00DA1BD4"/>
    <w:rsid w:val="00DA5E49"/>
    <w:rsid w:val="00DC4115"/>
    <w:rsid w:val="00DE37E7"/>
    <w:rsid w:val="00DF42AE"/>
    <w:rsid w:val="00DF7386"/>
    <w:rsid w:val="00E13F5B"/>
    <w:rsid w:val="00E6652D"/>
    <w:rsid w:val="00EA67A5"/>
    <w:rsid w:val="00EC393E"/>
    <w:rsid w:val="00F22376"/>
    <w:rsid w:val="00F32AF9"/>
    <w:rsid w:val="00F40225"/>
    <w:rsid w:val="00FA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97B5E"/>
  <w15:chartTrackingRefBased/>
  <w15:docId w15:val="{B64A2952-806D-48C6-9358-C5C743A6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9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C393E"/>
    <w:pPr>
      <w:spacing w:after="0" w:line="240" w:lineRule="auto"/>
    </w:pPr>
    <w:rPr>
      <w:rFonts w:ascii="Calibri" w:hAnsi="Calibri"/>
      <w:b/>
    </w:rPr>
  </w:style>
  <w:style w:type="character" w:styleId="PlaceholderText">
    <w:name w:val="Placeholder Text"/>
    <w:basedOn w:val="DefaultParagraphFont"/>
    <w:uiPriority w:val="99"/>
    <w:semiHidden/>
    <w:rsid w:val="00417B7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722D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6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6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6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23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se, Bethan V.</dc:creator>
  <cp:keywords/>
  <dc:description/>
  <cp:lastModifiedBy>Purse, Bethan V.</cp:lastModifiedBy>
  <cp:revision>5</cp:revision>
  <dcterms:created xsi:type="dcterms:W3CDTF">2020-01-06T15:20:00Z</dcterms:created>
  <dcterms:modified xsi:type="dcterms:W3CDTF">2020-03-1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7953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